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01824" w14:textId="65D8E6C3" w:rsidR="001D5BDA" w:rsidRPr="0063108C" w:rsidRDefault="0063108C">
      <w:pPr>
        <w:rPr>
          <w:sz w:val="22"/>
          <w:szCs w:val="22"/>
        </w:rPr>
      </w:pPr>
      <w:r w:rsidRPr="0063108C">
        <w:rPr>
          <w:sz w:val="22"/>
          <w:szCs w:val="22"/>
        </w:rPr>
        <w:t>Table S</w:t>
      </w:r>
      <w:r>
        <w:rPr>
          <w:sz w:val="22"/>
          <w:szCs w:val="22"/>
        </w:rPr>
        <w:t>3</w:t>
      </w:r>
      <w:r w:rsidRPr="0063108C">
        <w:rPr>
          <w:sz w:val="22"/>
          <w:szCs w:val="22"/>
        </w:rPr>
        <w:t xml:space="preserve"> The different exosomal mRNAs in AMI group compared with the </w:t>
      </w:r>
      <w:r>
        <w:rPr>
          <w:sz w:val="22"/>
          <w:szCs w:val="22"/>
        </w:rPr>
        <w:t>CAD</w:t>
      </w:r>
      <w:r w:rsidRPr="0063108C">
        <w:rPr>
          <w:sz w:val="22"/>
          <w:szCs w:val="22"/>
        </w:rPr>
        <w:t xml:space="preserve"> group</w:t>
      </w:r>
    </w:p>
    <w:tbl>
      <w:tblPr>
        <w:tblW w:w="15148" w:type="dxa"/>
        <w:tblLook w:val="04A0" w:firstRow="1" w:lastRow="0" w:firstColumn="1" w:lastColumn="0" w:noHBand="0" w:noVBand="1"/>
      </w:tblPr>
      <w:tblGrid>
        <w:gridCol w:w="1260"/>
        <w:gridCol w:w="900"/>
        <w:gridCol w:w="1096"/>
        <w:gridCol w:w="1260"/>
        <w:gridCol w:w="1647"/>
        <w:gridCol w:w="8985"/>
      </w:tblGrid>
      <w:tr w:rsidR="00E71769" w:rsidRPr="0063108C" w14:paraId="153A6E33" w14:textId="77777777" w:rsidTr="0063108C">
        <w:trPr>
          <w:trHeight w:val="27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0DC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ntrez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C1F9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1309" w14:textId="79495373" w:rsidR="00E71769" w:rsidRPr="0063108C" w:rsidRDefault="00E951A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 w:rsidR="00E71769" w:rsidRPr="0063108C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v</w:t>
            </w:r>
            <w:r w:rsidR="00E71769" w:rsidRPr="0063108C">
              <w:rPr>
                <w:color w:val="000000"/>
                <w:sz w:val="22"/>
                <w:szCs w:val="22"/>
              </w:rPr>
              <w:t>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340A" w14:textId="49DFA9C0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dj.</w:t>
            </w:r>
            <w:r w:rsidR="00E951A9">
              <w:rPr>
                <w:color w:val="000000"/>
                <w:sz w:val="22"/>
                <w:szCs w:val="22"/>
              </w:rPr>
              <w:t>p</w:t>
            </w:r>
            <w:r w:rsidRPr="0063108C">
              <w:rPr>
                <w:color w:val="000000"/>
                <w:sz w:val="22"/>
                <w:szCs w:val="22"/>
              </w:rPr>
              <w:t>.</w:t>
            </w:r>
            <w:r w:rsidR="00E951A9">
              <w:rPr>
                <w:color w:val="000000"/>
                <w:sz w:val="22"/>
                <w:szCs w:val="22"/>
              </w:rPr>
              <w:t>v</w:t>
            </w:r>
            <w:r w:rsidRPr="0063108C">
              <w:rPr>
                <w:color w:val="000000"/>
                <w:sz w:val="22"/>
                <w:szCs w:val="22"/>
              </w:rPr>
              <w:t>al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092B" w14:textId="3AE5F313" w:rsidR="00E71769" w:rsidRPr="0063108C" w:rsidRDefault="00E951A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E71769" w:rsidRPr="0063108C">
              <w:rPr>
                <w:color w:val="000000"/>
                <w:sz w:val="22"/>
                <w:szCs w:val="22"/>
              </w:rPr>
              <w:t>ymbols</w:t>
            </w:r>
          </w:p>
        </w:tc>
        <w:tc>
          <w:tcPr>
            <w:tcW w:w="8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B6E6" w14:textId="1136827D" w:rsidR="00E71769" w:rsidRPr="0063108C" w:rsidRDefault="00E951A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="00E71769" w:rsidRPr="0063108C">
              <w:rPr>
                <w:color w:val="000000"/>
                <w:sz w:val="22"/>
                <w:szCs w:val="22"/>
              </w:rPr>
              <w:t>ame</w:t>
            </w:r>
          </w:p>
        </w:tc>
      </w:tr>
      <w:tr w:rsidR="00E71769" w:rsidRPr="0063108C" w14:paraId="5541844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496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6480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F5E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3.6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D6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.4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4D2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828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7CE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NU6-1300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6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RNA, U6 small nuclear 1300, pseudogene"</w:t>
            </w:r>
          </w:p>
        </w:tc>
      </w:tr>
      <w:tr w:rsidR="00E71769" w:rsidRPr="0063108C" w14:paraId="4B5887C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11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6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A98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3.4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F71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CA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489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NRPE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AFD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mall nuclear ribonucleoprotein polypeptide E</w:t>
            </w:r>
          </w:p>
        </w:tc>
      </w:tr>
      <w:tr w:rsidR="00E71769" w:rsidRPr="0063108C" w14:paraId="0F4AB72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7BE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D16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3.1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A57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13B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B67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100A1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C7C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100 calcium binding protein A12</w:t>
            </w:r>
          </w:p>
        </w:tc>
      </w:tr>
      <w:tr w:rsidR="00E71769" w:rsidRPr="0063108C" w14:paraId="6F35331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F99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D65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96F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9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F63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90B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AA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967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erum amyloid A1</w:t>
            </w:r>
          </w:p>
        </w:tc>
      </w:tr>
      <w:tr w:rsidR="00E71769" w:rsidRPr="0063108C" w14:paraId="44B7347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8CA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1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652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5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EFB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3C6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2DB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LC25A3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929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olute carrier family 25 member 32</w:t>
            </w:r>
          </w:p>
        </w:tc>
      </w:tr>
      <w:tr w:rsidR="00E71769" w:rsidRPr="0063108C" w14:paraId="735F6D3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DCD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1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25B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4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59E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DD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7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9CF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S18L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84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S18 like 2</w:t>
            </w:r>
          </w:p>
        </w:tc>
      </w:tr>
      <w:tr w:rsidR="00E71769" w:rsidRPr="0063108C" w14:paraId="23E4FB1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70C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AEB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4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078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D11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567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D7B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WDR8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4D3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WD repeat domain 83</w:t>
            </w:r>
          </w:p>
        </w:tc>
      </w:tr>
      <w:tr w:rsidR="00E71769" w:rsidRPr="0063108C" w14:paraId="0A79177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5B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52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FB9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4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1D8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DB6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E9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UDT16P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F58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udix hydrolase 16 pseudogene 1</w:t>
            </w:r>
          </w:p>
        </w:tc>
      </w:tr>
      <w:tr w:rsidR="00E71769" w:rsidRPr="0063108C" w14:paraId="740F049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D42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A96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4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522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70D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79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ORM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E5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orosomucoid 1</w:t>
            </w:r>
          </w:p>
        </w:tc>
      </w:tr>
      <w:tr w:rsidR="00E71769" w:rsidRPr="0063108C" w14:paraId="3E22540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547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1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3E9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3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FD9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7D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28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28B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RPS18C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F1E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tochondrial ribosomal protein S18C</w:t>
            </w:r>
          </w:p>
        </w:tc>
      </w:tr>
      <w:tr w:rsidR="00E71769" w:rsidRPr="0063108C" w14:paraId="1BFB17F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8F5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238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3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59E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537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57A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ST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429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ystatin A</w:t>
            </w:r>
          </w:p>
        </w:tc>
      </w:tr>
      <w:tr w:rsidR="00E71769" w:rsidRPr="0063108C" w14:paraId="30EB8D7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288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E66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3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3CE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5B0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35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32E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9E3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uppressor of cytokine signaling 3</w:t>
            </w:r>
          </w:p>
        </w:tc>
      </w:tr>
      <w:tr w:rsidR="00E71769" w:rsidRPr="0063108C" w14:paraId="136D8A5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51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48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7DE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9D6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186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37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BPMS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891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RNA binding protein, mRNA processing factor 2"</w:t>
            </w:r>
          </w:p>
        </w:tc>
      </w:tr>
      <w:tr w:rsidR="00E71769" w:rsidRPr="0063108C" w14:paraId="63C2442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8BB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88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D0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3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399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920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E7A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OA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A2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ytochrome c oxidase assembly factor 6</w:t>
            </w:r>
          </w:p>
        </w:tc>
      </w:tr>
      <w:tr w:rsidR="00E71769" w:rsidRPr="0063108C" w14:paraId="11AB0FB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810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23E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3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6B7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177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0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ED1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LPL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DE5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alkaline phosphatase, biomineralization associated"</w:t>
            </w:r>
          </w:p>
        </w:tc>
      </w:tr>
      <w:tr w:rsidR="00E71769" w:rsidRPr="0063108C" w14:paraId="561217F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C4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01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D7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2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663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F80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75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43E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NF815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292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zinc finger protein 815, pseudogene"</w:t>
            </w:r>
          </w:p>
        </w:tc>
      </w:tr>
      <w:tr w:rsidR="00E71769" w:rsidRPr="0063108C" w14:paraId="37EF695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FAD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754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2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EB9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3F7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7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E3C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CRB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7B0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crosin binding protein</w:t>
            </w:r>
          </w:p>
        </w:tc>
      </w:tr>
      <w:tr w:rsidR="00E71769" w:rsidRPr="0063108C" w14:paraId="6150550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6E5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40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91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1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7F5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E49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49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5A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IRP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343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ignal regulatory protein alpha</w:t>
            </w:r>
          </w:p>
        </w:tc>
      </w:tr>
      <w:tr w:rsidR="00E71769" w:rsidRPr="0063108C" w14:paraId="2FFD04C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D8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9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E2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1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D35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AFC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88A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UTS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67E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urotensin 2</w:t>
            </w:r>
          </w:p>
        </w:tc>
      </w:tr>
      <w:tr w:rsidR="00E71769" w:rsidRPr="0063108C" w14:paraId="73113F3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29A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39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BFB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1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E1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BAF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35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9C0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CTR8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52C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ctin related protein 8</w:t>
            </w:r>
          </w:p>
        </w:tc>
      </w:tr>
      <w:tr w:rsidR="00E71769" w:rsidRPr="0063108C" w14:paraId="4E118AE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ECE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5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9A4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1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BA4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247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8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CDD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L1RN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8ED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nterleukin 1 receptor antagonist</w:t>
            </w:r>
          </w:p>
        </w:tc>
      </w:tr>
      <w:tr w:rsidR="00E71769" w:rsidRPr="0063108C" w14:paraId="615E1AC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C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7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9BC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1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D00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899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F7F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IGLEC9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C35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ialic acid binding Ig like lectin 9</w:t>
            </w:r>
          </w:p>
        </w:tc>
      </w:tr>
      <w:tr w:rsidR="00E71769" w:rsidRPr="0063108C" w14:paraId="4703E25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ECA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A56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1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4FE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5C2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2AB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4A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ibosomal protein S26</w:t>
            </w:r>
          </w:p>
        </w:tc>
      </w:tr>
      <w:tr w:rsidR="00E71769" w:rsidRPr="0063108C" w14:paraId="2B5243F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D8C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58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0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6B6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203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F1B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TR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9AE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ansthyretin</w:t>
            </w:r>
          </w:p>
        </w:tc>
      </w:tr>
      <w:tr w:rsidR="00E71769" w:rsidRPr="0063108C" w14:paraId="0279471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4A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574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63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B21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9CC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ERPING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AE5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erpin family G member 1</w:t>
            </w:r>
          </w:p>
        </w:tc>
      </w:tr>
      <w:tr w:rsidR="00E71769" w:rsidRPr="0063108C" w14:paraId="0941CAB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8D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lastRenderedPageBreak/>
              <w:t>55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98C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0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AD4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895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A53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AK1IP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2E8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AK1 interacting protein 1</w:t>
            </w:r>
          </w:p>
        </w:tc>
      </w:tr>
      <w:tr w:rsidR="00E71769" w:rsidRPr="0063108C" w14:paraId="2F2F115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984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84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D90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0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564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04F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5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02E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INC0032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E78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ong intergenic non-protein coding RNA 324</w:t>
            </w:r>
          </w:p>
        </w:tc>
      </w:tr>
      <w:tr w:rsidR="00E71769" w:rsidRPr="0063108C" w14:paraId="18E02DC9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EE8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06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4B7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0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456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7D5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AB2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OK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B98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okineticin 2</w:t>
            </w:r>
          </w:p>
        </w:tc>
      </w:tr>
      <w:tr w:rsidR="00E71769" w:rsidRPr="0063108C" w14:paraId="5ABAABB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454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7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4C5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C12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D2A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2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04F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SPAN1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6FB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etraspanin 13</w:t>
            </w:r>
          </w:p>
        </w:tc>
      </w:tr>
      <w:tr w:rsidR="00E71769" w:rsidRPr="0063108C" w14:paraId="37791BF9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AA8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1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D4F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2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D73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C19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8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5D9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SM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777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LSM6 homolog, U6 small nuclear RNA and mRNA degradation associated"</w:t>
            </w:r>
          </w:p>
        </w:tc>
      </w:tr>
      <w:tr w:rsidR="00E71769" w:rsidRPr="0063108C" w14:paraId="68DECDA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F01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1A3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9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84F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F12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7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EF5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SMG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6AD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oteasome assembly chaperone 1</w:t>
            </w:r>
          </w:p>
        </w:tc>
      </w:tr>
      <w:tr w:rsidR="00E71769" w:rsidRPr="0063108C" w14:paraId="329C0BC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FF4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03D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C41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8BB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7BE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AP3K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14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togen-activated protein kinase kinase kinase 6</w:t>
            </w:r>
          </w:p>
        </w:tc>
      </w:tr>
      <w:tr w:rsidR="00E71769" w:rsidRPr="0063108C" w14:paraId="46DD93F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45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6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9AE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C4E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25A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D0E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MC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5E1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R membrane protein complex subunit 2</w:t>
            </w:r>
          </w:p>
        </w:tc>
      </w:tr>
      <w:tr w:rsidR="00E71769" w:rsidRPr="0063108C" w14:paraId="220C0F26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65B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1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A75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06A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E76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C8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BI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646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AP3K12 binding inhibitory protein 1</w:t>
            </w:r>
          </w:p>
        </w:tc>
      </w:tr>
      <w:tr w:rsidR="00E71769" w:rsidRPr="0063108C" w14:paraId="1A83ECC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FA1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5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798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9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121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007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2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4E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ASP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EE9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aspase 1</w:t>
            </w:r>
          </w:p>
        </w:tc>
      </w:tr>
      <w:tr w:rsidR="00E71769" w:rsidRPr="0063108C" w14:paraId="23F12B5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7B4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70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6AD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9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E92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835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B31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OMMD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313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OMM domain containing 6</w:t>
            </w:r>
          </w:p>
        </w:tc>
      </w:tr>
      <w:tr w:rsidR="00E71769" w:rsidRPr="0063108C" w14:paraId="2432EFE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044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7AE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9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92A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.37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021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30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62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F29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100 calcium binding protein A8</w:t>
            </w:r>
          </w:p>
        </w:tc>
      </w:tr>
      <w:tr w:rsidR="00E71769" w:rsidRPr="0063108C" w14:paraId="6CC44AE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7BF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40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2B1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D6F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91C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17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72A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ZT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4CD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totic spindle organizing protein 1</w:t>
            </w:r>
          </w:p>
        </w:tc>
      </w:tr>
      <w:tr w:rsidR="00E71769" w:rsidRPr="0063108C" w14:paraId="1A65C45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D98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F66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854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819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F37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QP9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C7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quaporin 9</w:t>
            </w:r>
          </w:p>
        </w:tc>
      </w:tr>
      <w:tr w:rsidR="00E71769" w:rsidRPr="0063108C" w14:paraId="1EB466F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57A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8D2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374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B9B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75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A02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MP9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510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atrix metallopeptidase 9</w:t>
            </w:r>
          </w:p>
        </w:tc>
      </w:tr>
      <w:tr w:rsidR="00E71769" w:rsidRPr="0063108C" w14:paraId="0397AD9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0C9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3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B8A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B64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0ED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8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609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ADI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4E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eptidyl arginine deiminase 4</w:t>
            </w:r>
          </w:p>
        </w:tc>
      </w:tr>
      <w:tr w:rsidR="00E71769" w:rsidRPr="0063108C" w14:paraId="69FC75A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717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0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F81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489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D36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EA8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HAP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B5B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HAP domain containing 3</w:t>
            </w:r>
          </w:p>
        </w:tc>
      </w:tr>
      <w:tr w:rsidR="00E71769" w:rsidRPr="0063108C" w14:paraId="5B315C8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A1E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41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BAD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660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D15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18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E1D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PS26P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12D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ibosomal protein S26 pseudogene 3</w:t>
            </w:r>
          </w:p>
        </w:tc>
      </w:tr>
      <w:tr w:rsidR="00E71769" w:rsidRPr="0063108C" w14:paraId="2203430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D83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B2E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807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17B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795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CN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C39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anscobalamin 2</w:t>
            </w:r>
          </w:p>
        </w:tc>
      </w:tr>
      <w:tr w:rsidR="00E71769" w:rsidRPr="0063108C" w14:paraId="0C62EAB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AC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8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6D7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1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7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264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49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F46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LRC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B45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LR family CARD domain containing 4</w:t>
            </w:r>
          </w:p>
        </w:tc>
      </w:tr>
      <w:tr w:rsidR="00E71769" w:rsidRPr="0063108C" w14:paraId="1379173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384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1F2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5AA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A9D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4EA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DK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32F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yruvate dehydrogenase kinase 3</w:t>
            </w:r>
          </w:p>
        </w:tc>
      </w:tr>
      <w:tr w:rsidR="00E71769" w:rsidRPr="0063108C" w14:paraId="29DFA8E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DC9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574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6F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632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C34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R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762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-reactive protein</w:t>
            </w:r>
          </w:p>
        </w:tc>
      </w:tr>
      <w:tr w:rsidR="00E71769" w:rsidRPr="0063108C" w14:paraId="720BDE0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C37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127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6C2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9EF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C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83C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LM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EBB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lycosylated lysosomal membrane protein</w:t>
            </w:r>
          </w:p>
        </w:tc>
      </w:tr>
      <w:tr w:rsidR="00E71769" w:rsidRPr="0063108C" w14:paraId="06539FF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0A9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39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8F9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88D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8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794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AMTOR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F5E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late endosomal/lysosomal adaptor, MAPK and MTOR activator 3"</w:t>
            </w:r>
          </w:p>
        </w:tc>
      </w:tr>
      <w:tr w:rsidR="00E71769" w:rsidRPr="0063108C" w14:paraId="633CBA69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8A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ABC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D53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917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976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AMPT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89C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icotinamide phosphoribosyltransferase</w:t>
            </w:r>
          </w:p>
        </w:tc>
      </w:tr>
      <w:tr w:rsidR="00E71769" w:rsidRPr="0063108C" w14:paraId="64C6522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389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8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E38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8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D17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08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1B5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BRACL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E8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BRA C-terminal like</w:t>
            </w:r>
          </w:p>
        </w:tc>
      </w:tr>
      <w:tr w:rsidR="00E71769" w:rsidRPr="0063108C" w14:paraId="0C8363A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2E0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5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D10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CC4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149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933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RAM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94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NA damage regulated autophagy modulator 1</w:t>
            </w:r>
          </w:p>
        </w:tc>
      </w:tr>
      <w:tr w:rsidR="00E71769" w:rsidRPr="0063108C" w14:paraId="34DC9986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CA9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lastRenderedPageBreak/>
              <w:t>6463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FE2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96C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1E4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6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DA5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AMPTP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FC7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icotinamide phosphoribosyltransferase pseudogene 1</w:t>
            </w:r>
          </w:p>
        </w:tc>
      </w:tr>
      <w:tr w:rsidR="00E71769" w:rsidRPr="0063108C" w14:paraId="2692A79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A0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6BB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FDC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F6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6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627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XRCC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FFD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X-ray repair cross complementing 4</w:t>
            </w:r>
          </w:p>
        </w:tc>
      </w:tr>
      <w:tr w:rsidR="00E71769" w:rsidRPr="0063108C" w14:paraId="1DFFE84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6D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A2D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44E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7B1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741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FGG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C80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fibrinogen gamma chain</w:t>
            </w:r>
          </w:p>
        </w:tc>
      </w:tr>
      <w:tr w:rsidR="00E71769" w:rsidRPr="0063108C" w14:paraId="5AE30E2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562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3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69F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D5E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39D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29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B4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GDS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097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TDP-glucose 4,6-dehydratase"</w:t>
            </w:r>
          </w:p>
        </w:tc>
      </w:tr>
      <w:tr w:rsidR="00E71769" w:rsidRPr="0063108C" w14:paraId="6157D03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A14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0113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CF5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9B5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3FA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54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206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MEM170B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839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ansmembrane protein 170B</w:t>
            </w:r>
          </w:p>
        </w:tc>
      </w:tr>
      <w:tr w:rsidR="00E71769" w:rsidRPr="0063108C" w14:paraId="2989B0F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829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7B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2B7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6E4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8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98B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DE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F8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nsulin degrading enzyme</w:t>
            </w:r>
          </w:p>
        </w:tc>
      </w:tr>
      <w:tr w:rsidR="00E71769" w:rsidRPr="0063108C" w14:paraId="28B85A1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222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7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539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58A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7F8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7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04A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NF185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833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protein 185 with LIM domain</w:t>
            </w:r>
          </w:p>
        </w:tc>
      </w:tr>
      <w:tr w:rsidR="00E71769" w:rsidRPr="0063108C" w14:paraId="30EE78D9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985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93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6BD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E53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B3A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79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B3GNT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9BD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UDP-GlcNAc:betaGal beta-1,3-N-acetylglucosaminyltransferase 4"</w:t>
            </w:r>
          </w:p>
        </w:tc>
      </w:tr>
      <w:tr w:rsidR="00E71769" w:rsidRPr="0063108C" w14:paraId="30F149B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EC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480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210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30F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CC3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YGL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12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lycogen phosphorylase L</w:t>
            </w:r>
          </w:p>
        </w:tc>
      </w:tr>
      <w:tr w:rsidR="00E71769" w:rsidRPr="0063108C" w14:paraId="67AAC06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462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268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AD0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C08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2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286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RPC1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C39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ctin related protein 2/3 complex subunit 1A</w:t>
            </w:r>
          </w:p>
        </w:tc>
      </w:tr>
      <w:tr w:rsidR="00E71769" w:rsidRPr="0063108C" w14:paraId="0C790D1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461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7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11A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6AE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5E8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8B3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NPT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72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olyribonucleotide nucleotidyltransferase 1</w:t>
            </w:r>
          </w:p>
        </w:tc>
      </w:tr>
      <w:tr w:rsidR="00E71769" w:rsidRPr="0063108C" w14:paraId="15EE924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6E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66E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6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A2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24F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7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90B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FM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AD0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 elongation factor mitochondrial 2</w:t>
            </w:r>
          </w:p>
        </w:tc>
      </w:tr>
      <w:tr w:rsidR="00E71769" w:rsidRPr="0063108C" w14:paraId="2ECD3AE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723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4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088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6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585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8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D7C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9C6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TL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BEB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tlastin GTPase 2</w:t>
            </w:r>
          </w:p>
        </w:tc>
      </w:tr>
      <w:tr w:rsidR="00E71769" w:rsidRPr="0063108C" w14:paraId="1A36794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1BB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072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6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ED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8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428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B0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ME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080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embrane metalloendopeptidase</w:t>
            </w:r>
          </w:p>
        </w:tc>
      </w:tr>
      <w:tr w:rsidR="00E71769" w:rsidRPr="0063108C" w14:paraId="4CB61F0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104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1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26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6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720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336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235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HSD17B1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F02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hydroxysteroid 17-beta dehydrogenase 11</w:t>
            </w:r>
          </w:p>
        </w:tc>
      </w:tr>
      <w:tr w:rsidR="00E71769" w:rsidRPr="0063108C" w14:paraId="583DF3E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C8F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12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6FE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016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EE0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RL6IP5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C7D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DP ribosylation factor like GTPase 6 interacting protein 5</w:t>
            </w:r>
          </w:p>
        </w:tc>
      </w:tr>
      <w:tr w:rsidR="00E71769" w:rsidRPr="0063108C" w14:paraId="7CE3752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76E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58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62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E00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12F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5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4E3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MEM165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63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ansmembrane protein 165</w:t>
            </w:r>
          </w:p>
        </w:tc>
      </w:tr>
      <w:tr w:rsidR="00E71769" w:rsidRPr="0063108C" w14:paraId="10A62CF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C7E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6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FE5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BD6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ECD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EF2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LPP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AF1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hospholipid phosphatase 1</w:t>
            </w:r>
          </w:p>
        </w:tc>
      </w:tr>
      <w:tr w:rsidR="00E71769" w:rsidRPr="0063108C" w14:paraId="46D7D26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68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99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AB3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553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39A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2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8BD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TC2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C4B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etratricopeptide repeat domain 26</w:t>
            </w:r>
          </w:p>
        </w:tc>
      </w:tr>
      <w:tr w:rsidR="00E71769" w:rsidRPr="0063108C" w14:paraId="0D75530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B9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1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B2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524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581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8D4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LKBH8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F8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alkB homolog 8, tRNA methyltransferase"</w:t>
            </w:r>
          </w:p>
        </w:tc>
      </w:tr>
      <w:tr w:rsidR="00E71769" w:rsidRPr="0063108C" w14:paraId="2D1A22A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E1A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9CC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0F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.7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148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615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888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LR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D59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oll like receptor 4</w:t>
            </w:r>
          </w:p>
        </w:tc>
      </w:tr>
      <w:tr w:rsidR="00E71769" w:rsidRPr="0063108C" w14:paraId="0DD7CF3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32D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2C1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61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7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FB7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8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913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EC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EEE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ec protein tyrosine kinase</w:t>
            </w:r>
          </w:p>
        </w:tc>
      </w:tr>
      <w:tr w:rsidR="00E71769" w:rsidRPr="0063108C" w14:paraId="7109F3B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31E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57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B0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9DA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398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E7C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NDY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A12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NDY lysine 48 deubiquitinase 1</w:t>
            </w:r>
          </w:p>
        </w:tc>
      </w:tr>
      <w:tr w:rsidR="00E71769" w:rsidRPr="0063108C" w14:paraId="3C550CA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BDE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5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BA8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FAC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46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7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4F7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C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6C4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rancalcin</w:t>
            </w:r>
          </w:p>
        </w:tc>
      </w:tr>
      <w:tr w:rsidR="00E71769" w:rsidRPr="0063108C" w14:paraId="7FDEB63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182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53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D18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079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82F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10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KD1P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A46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polycystin 1, transient receptor potential channel interacting pseudogene 6"</w:t>
            </w:r>
          </w:p>
        </w:tc>
      </w:tr>
      <w:tr w:rsidR="00E71769" w:rsidRPr="0063108C" w14:paraId="21D1D2D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882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33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5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28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FF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2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C4A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EIS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919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eis homeobox 2</w:t>
            </w:r>
          </w:p>
        </w:tc>
      </w:tr>
      <w:tr w:rsidR="00E71769" w:rsidRPr="0063108C" w14:paraId="3633296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01F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DFE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A13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3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35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B1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ND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E96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yeloid cell nuclear differentiation antigen</w:t>
            </w:r>
          </w:p>
        </w:tc>
      </w:tr>
      <w:tr w:rsidR="00E71769" w:rsidRPr="0063108C" w14:paraId="0DF40B2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59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lastRenderedPageBreak/>
              <w:t>73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B46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A2D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26B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354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UBE2D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269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ubiquitin conjugating enzyme E2 D1</w:t>
            </w:r>
          </w:p>
        </w:tc>
      </w:tr>
      <w:tr w:rsidR="00E71769" w:rsidRPr="0063108C" w14:paraId="6DFD61F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8A6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59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0E0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FBC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E83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5C4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SKU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B30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tsukushi, small leucine rich proteoglycan"</w:t>
            </w:r>
          </w:p>
        </w:tc>
      </w:tr>
      <w:tr w:rsidR="00E71769" w:rsidRPr="0063108C" w14:paraId="1C04769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510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6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A9C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67A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8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FB8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FCGR2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5E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Fc fragment of IgG receptor IIa</w:t>
            </w:r>
          </w:p>
        </w:tc>
      </w:tr>
      <w:tr w:rsidR="00E71769" w:rsidRPr="0063108C" w14:paraId="582B52E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FCE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5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5AD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4B1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834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42A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REB5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4D1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AMP responsive element binding protein 5</w:t>
            </w:r>
          </w:p>
        </w:tc>
      </w:tr>
      <w:tr w:rsidR="00E71769" w:rsidRPr="0063108C" w14:paraId="483203A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8F4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16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E18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7F8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AE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9B7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VMP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962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vacuole membrane protein 1</w:t>
            </w:r>
          </w:p>
        </w:tc>
      </w:tr>
      <w:tr w:rsidR="00E71769" w:rsidRPr="0063108C" w14:paraId="16C4F75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010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3D9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87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EFB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18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KCNJ15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CCC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otassium inwardly rectifying channel subfamily J member 15</w:t>
            </w:r>
          </w:p>
        </w:tc>
      </w:tr>
      <w:tr w:rsidR="00E71769" w:rsidRPr="0063108C" w14:paraId="288243C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80A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9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408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7DE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2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B31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7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B2E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SE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57D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ermatan sulfate epimerase</w:t>
            </w:r>
          </w:p>
        </w:tc>
      </w:tr>
      <w:tr w:rsidR="00E71769" w:rsidRPr="0063108C" w14:paraId="2634C97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D4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1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A6C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547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600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29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E3B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NF765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82C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protein 765</w:t>
            </w:r>
          </w:p>
        </w:tc>
      </w:tr>
      <w:tr w:rsidR="00E71769" w:rsidRPr="0063108C" w14:paraId="7C7E890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AFA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3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5B5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0DA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9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24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88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EMP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751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uclear envelope integral membrane protein 1</w:t>
            </w:r>
          </w:p>
        </w:tc>
      </w:tr>
      <w:tr w:rsidR="00E71769" w:rsidRPr="0063108C" w14:paraId="7AF0C07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E8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1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2AA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4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51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0B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CF7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MEM138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A59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ansmembrane protein 138</w:t>
            </w:r>
          </w:p>
        </w:tc>
      </w:tr>
      <w:tr w:rsidR="00E71769" w:rsidRPr="0063108C" w14:paraId="52B661D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24D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5D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66A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F84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2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BBE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CSL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613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cyl-CoA synthetase long chain family member 1</w:t>
            </w:r>
          </w:p>
        </w:tc>
      </w:tr>
      <w:tr w:rsidR="00E71769" w:rsidRPr="0063108C" w14:paraId="47688AF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DA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01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233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ABA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42F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5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B54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HACD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6F0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-hydroxyacyl-CoA dehydratase 4</w:t>
            </w:r>
          </w:p>
        </w:tc>
      </w:tr>
      <w:tr w:rsidR="00E71769" w:rsidRPr="0063108C" w14:paraId="0FE0B9B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897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9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67C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175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BE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A9D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HPT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AB0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hosphohistidine phosphatase 1</w:t>
            </w:r>
          </w:p>
        </w:tc>
      </w:tr>
      <w:tr w:rsidR="00E71769" w:rsidRPr="0063108C" w14:paraId="457D0A0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14E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8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5B4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79B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6F0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F14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FAP3L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F2A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crofibril associated protein 3 like</w:t>
            </w:r>
          </w:p>
        </w:tc>
      </w:tr>
      <w:tr w:rsidR="00E71769" w:rsidRPr="0063108C" w14:paraId="10AE283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877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20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4B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A0B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2E3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506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RRK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01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eucine rich repeat kinase 2</w:t>
            </w:r>
          </w:p>
        </w:tc>
      </w:tr>
      <w:tr w:rsidR="00E71769" w:rsidRPr="0063108C" w14:paraId="4149B4D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622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314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425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0EF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3A9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GM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FF1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hosphoglucomutase 3</w:t>
            </w:r>
          </w:p>
        </w:tc>
      </w:tr>
      <w:tr w:rsidR="00E71769" w:rsidRPr="0063108C" w14:paraId="4D4425A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0DA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16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70B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6E7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03E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5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917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YSMD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1B9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ysM domain containing 3</w:t>
            </w:r>
          </w:p>
        </w:tc>
      </w:tr>
      <w:tr w:rsidR="00E71769" w:rsidRPr="0063108C" w14:paraId="15D71ED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61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DE3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0A8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6E8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0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30C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PP2R5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D06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otein phosphatase 2 regulatory subunit B'alpha</w:t>
            </w:r>
          </w:p>
        </w:tc>
      </w:tr>
      <w:tr w:rsidR="00E71769" w:rsidRPr="0063108C" w14:paraId="15C271F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F28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201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66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891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2EF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DHHC18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CFA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DHHC-type palmitoyltransferase 18</w:t>
            </w:r>
          </w:p>
        </w:tc>
      </w:tr>
      <w:tr w:rsidR="00E71769" w:rsidRPr="0063108C" w14:paraId="28B9E96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F0D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871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B52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629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7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3BA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58F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ual specificity phosphatase 1</w:t>
            </w:r>
          </w:p>
        </w:tc>
      </w:tr>
      <w:tr w:rsidR="00E71769" w:rsidRPr="0063108C" w14:paraId="3FA8E11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17A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9E0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3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B1F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8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EDE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57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C38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C7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100 calcium binding protein A9</w:t>
            </w:r>
          </w:p>
        </w:tc>
      </w:tr>
      <w:tr w:rsidR="00E71769" w:rsidRPr="0063108C" w14:paraId="095F7E0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08F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2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CF2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2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0D1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041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BC8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LL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C4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longation factor for RNA polymerase II 2</w:t>
            </w:r>
          </w:p>
        </w:tc>
      </w:tr>
      <w:tr w:rsidR="00E71769" w:rsidRPr="0063108C" w14:paraId="6A0E184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F75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1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7BF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2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E27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744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5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C1B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KLHL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DE2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kelch like family member 2</w:t>
            </w:r>
          </w:p>
        </w:tc>
      </w:tr>
      <w:tr w:rsidR="00E71769" w:rsidRPr="0063108C" w14:paraId="63E8ECA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0A8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96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3E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2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6BF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B35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1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488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PP1R3B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208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otein phosphatase 1 regulatory subunit 3B</w:t>
            </w:r>
          </w:p>
        </w:tc>
      </w:tr>
      <w:tr w:rsidR="00E71769" w:rsidRPr="0063108C" w14:paraId="46CF1DB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D9A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0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8F5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2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FE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3F5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3B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RI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356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xoribonuclease 1</w:t>
            </w:r>
          </w:p>
        </w:tc>
      </w:tr>
      <w:tr w:rsidR="00E71769" w:rsidRPr="0063108C" w14:paraId="0F53A56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D92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34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DD8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2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0DE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62C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C40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UDCD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388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udC domain containing 2</w:t>
            </w:r>
          </w:p>
        </w:tc>
      </w:tr>
      <w:tr w:rsidR="00E71769" w:rsidRPr="0063108C" w14:paraId="642F663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A4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DCE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1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9D3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71D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2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F7E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FG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851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afficking from ER to golgi regulator</w:t>
            </w:r>
          </w:p>
        </w:tc>
      </w:tr>
      <w:tr w:rsidR="00E71769" w:rsidRPr="0063108C" w14:paraId="63F0A1C6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31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lastRenderedPageBreak/>
              <w:t>4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4CE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1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341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D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564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XD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D51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AX dimerization protein 1</w:t>
            </w:r>
          </w:p>
        </w:tc>
      </w:tr>
      <w:tr w:rsidR="00E71769" w:rsidRPr="0063108C" w14:paraId="46AEE5E6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166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2F5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1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89E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469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7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3F3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EGF9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AAF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ultiple EGF like domains 9</w:t>
            </w:r>
          </w:p>
        </w:tc>
      </w:tr>
      <w:tr w:rsidR="00E71769" w:rsidRPr="0063108C" w14:paraId="78731B56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762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0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A37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1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12F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9EA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4C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TF7IP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128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ctivating transcription factor 7 interacting protein 2</w:t>
            </w:r>
          </w:p>
        </w:tc>
      </w:tr>
      <w:tr w:rsidR="00E71769" w:rsidRPr="0063108C" w14:paraId="1EE2EF7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AA8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DED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1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D9E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DC2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7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489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100A1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BDE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100 calcium binding protein A11</w:t>
            </w:r>
          </w:p>
        </w:tc>
      </w:tr>
      <w:tr w:rsidR="00E71769" w:rsidRPr="0063108C" w14:paraId="080D906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3F5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01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B78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1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CED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4D2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4BC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4orf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C1C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hromosome 4 open reading frame 3</w:t>
            </w:r>
          </w:p>
        </w:tc>
      </w:tr>
      <w:tr w:rsidR="00E71769" w:rsidRPr="0063108C" w14:paraId="5515249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F0E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5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73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1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8FC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573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6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292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IN7C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818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lin-7 homolog C, crumbs cell polarity complex component"</w:t>
            </w:r>
          </w:p>
        </w:tc>
      </w:tr>
      <w:tr w:rsidR="00E71769" w:rsidRPr="0063108C" w14:paraId="6EC10FE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453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594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9E4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30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CAE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VR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6FE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VR cell adhesion molecule</w:t>
            </w:r>
          </w:p>
        </w:tc>
      </w:tr>
      <w:tr w:rsidR="00E71769" w:rsidRPr="0063108C" w14:paraId="50DEB24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48A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8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5DE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0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67C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AA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5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BBF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AD17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83E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AD17 checkpoint clamp loader component</w:t>
            </w:r>
          </w:p>
        </w:tc>
      </w:tr>
      <w:tr w:rsidR="00E71769" w:rsidRPr="0063108C" w14:paraId="43E9C7F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1FF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EA9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0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AFD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186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73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1C3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OD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BE0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uperoxide dismutase 2</w:t>
            </w:r>
          </w:p>
        </w:tc>
      </w:tr>
      <w:tr w:rsidR="00E71769" w:rsidRPr="0063108C" w14:paraId="776EF72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160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1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149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0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A24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EF4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85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87A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RAK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C37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nterleukin 1 receptor associated kinase 3</w:t>
            </w:r>
          </w:p>
        </w:tc>
      </w:tr>
      <w:tr w:rsidR="00E71769" w:rsidRPr="0063108C" w14:paraId="24B7B0C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8D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1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4D9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0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73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F67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9F2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NF2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810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ing finger protein 24</w:t>
            </w:r>
          </w:p>
        </w:tc>
      </w:tr>
      <w:tr w:rsidR="00E71769" w:rsidRPr="0063108C" w14:paraId="3E24AD4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785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B9F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A3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9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9C3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FDE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DCB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96A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yndecan binding protein</w:t>
            </w:r>
          </w:p>
        </w:tc>
      </w:tr>
      <w:tr w:rsidR="00E71769" w:rsidRPr="0063108C" w14:paraId="5E9D5A6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8B2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3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5C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BD0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960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48C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NAJC1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4B2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naJ heat shock protein family (Hsp40) member C16</w:t>
            </w:r>
          </w:p>
        </w:tc>
      </w:tr>
      <w:tr w:rsidR="00E71769" w:rsidRPr="0063108C" w14:paraId="6CA347A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157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49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D9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1.0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4DE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8F9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251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RPS15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B4A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tochondrial ribosomal protein S15</w:t>
            </w:r>
          </w:p>
        </w:tc>
      </w:tr>
      <w:tr w:rsidR="00E71769" w:rsidRPr="0063108C" w14:paraId="090B48D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B7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9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B05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4AA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7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E0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D36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BC1D17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DF6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BC1 domain family member 17</w:t>
            </w:r>
          </w:p>
        </w:tc>
      </w:tr>
      <w:tr w:rsidR="00E71769" w:rsidRPr="0063108C" w14:paraId="3C47AC6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3DB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1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841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646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177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0BD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KIG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231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AMP-dependent protein kinase inhibitor gamma</w:t>
            </w:r>
          </w:p>
        </w:tc>
      </w:tr>
      <w:tr w:rsidR="00E71769" w:rsidRPr="0063108C" w14:paraId="61031AD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02D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6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F64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0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56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A7B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50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NPP5B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D4E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nositol polyphosphate-5-phosphatase B</w:t>
            </w:r>
          </w:p>
        </w:tc>
      </w:tr>
      <w:tr w:rsidR="00E71769" w:rsidRPr="0063108C" w14:paraId="373DCCC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DA5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5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1D9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0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203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9DF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119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NF8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367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protein 8</w:t>
            </w:r>
          </w:p>
        </w:tc>
      </w:tr>
      <w:tr w:rsidR="00E71769" w:rsidRPr="0063108C" w14:paraId="581712D9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A0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85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2FB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1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A67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6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52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F3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CDC14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63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oiled-coil domain containing 141</w:t>
            </w:r>
          </w:p>
        </w:tc>
      </w:tr>
      <w:tr w:rsidR="00E71769" w:rsidRPr="0063108C" w14:paraId="35CFB9E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044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B09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1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6FA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19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0EE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PC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D9D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ansient receptor potential cation channel subfamily C member 1</w:t>
            </w:r>
          </w:p>
        </w:tc>
      </w:tr>
      <w:tr w:rsidR="00E71769" w:rsidRPr="0063108C" w14:paraId="60F08F9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EB3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8E3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1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FFB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F8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C6D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OLE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997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DNA polymerase epsilon, catalytic subunit"</w:t>
            </w:r>
          </w:p>
        </w:tc>
      </w:tr>
      <w:tr w:rsidR="00E71769" w:rsidRPr="0063108C" w14:paraId="6B60337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B5D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36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3AC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1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6C5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235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A35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UBBP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E9B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ubiquitin B pseudogene 4</w:t>
            </w:r>
          </w:p>
        </w:tc>
      </w:tr>
      <w:tr w:rsidR="00E71769" w:rsidRPr="0063108C" w14:paraId="543E3ED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77D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537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CA9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1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129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E72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7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AB8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ZT2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A83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totic spindle organizing protein 2A</w:t>
            </w:r>
          </w:p>
        </w:tc>
      </w:tr>
      <w:tr w:rsidR="00E71769" w:rsidRPr="0063108C" w14:paraId="4061E919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976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17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9EB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F1C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3FB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DCD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93A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ogrammed cell death 6</w:t>
            </w:r>
          </w:p>
        </w:tc>
      </w:tr>
      <w:tr w:rsidR="00E71769" w:rsidRPr="0063108C" w14:paraId="17EFCDB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3AD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9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DB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2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71A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6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F8E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523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WDR9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E17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WD repeat domain 91</w:t>
            </w:r>
          </w:p>
        </w:tc>
      </w:tr>
      <w:tr w:rsidR="00E71769" w:rsidRPr="0063108C" w14:paraId="2AB99F8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7B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427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8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2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A02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F93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C4C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PL3P7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3F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ibosomal protein L3 pseudogene 7</w:t>
            </w:r>
          </w:p>
        </w:tc>
      </w:tr>
      <w:tr w:rsidR="00E71769" w:rsidRPr="0063108C" w14:paraId="7DA30FA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F83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62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D92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2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929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8F4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C01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HOSPHO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93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hosphoethanolamine/phosphocholine phosphatase 1</w:t>
            </w:r>
          </w:p>
        </w:tc>
      </w:tr>
      <w:tr w:rsidR="00E71769" w:rsidRPr="0063108C" w14:paraId="2F3C6AF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E10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lastRenderedPageBreak/>
              <w:t>81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F9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2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737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9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1C0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9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63C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NF9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EE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protein 93</w:t>
            </w:r>
          </w:p>
        </w:tc>
      </w:tr>
      <w:tr w:rsidR="00E71769" w:rsidRPr="0063108C" w14:paraId="3F56D09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CD9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02708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1A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2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9D8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DE7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401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PL5P2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896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ibosomal protein L5 pseudogene 23</w:t>
            </w:r>
          </w:p>
        </w:tc>
      </w:tr>
      <w:tr w:rsidR="00E71769" w:rsidRPr="0063108C" w14:paraId="5E24289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3C2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49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711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2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C0D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D74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58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3F7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BPF1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D08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BPF member 12</w:t>
            </w:r>
          </w:p>
        </w:tc>
      </w:tr>
      <w:tr w:rsidR="00E71769" w:rsidRPr="0063108C" w14:paraId="163DD28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7A5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A3B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2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439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280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FC7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RPX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821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ushi repeat containing protein X-linked</w:t>
            </w:r>
          </w:p>
        </w:tc>
      </w:tr>
      <w:tr w:rsidR="00E71769" w:rsidRPr="0063108C" w14:paraId="76A4CFE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F3F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6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EE5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A45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94A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2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2FA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KIF26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D0B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kinesin family member 26A</w:t>
            </w:r>
          </w:p>
        </w:tc>
      </w:tr>
      <w:tr w:rsidR="00E71769" w:rsidRPr="0063108C" w14:paraId="64E159E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AA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9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2F2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EE7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01A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57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787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AP30B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B01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AP30 binding protein</w:t>
            </w:r>
          </w:p>
        </w:tc>
      </w:tr>
      <w:tr w:rsidR="00E71769" w:rsidRPr="0063108C" w14:paraId="71AF778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8EB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0873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EB3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DB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639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16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NA5SP20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FFF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RNA, 5S ribosomal pseudogene 202"</w:t>
            </w:r>
          </w:p>
        </w:tc>
      </w:tr>
      <w:tr w:rsidR="00E71769" w:rsidRPr="0063108C" w14:paraId="4BCD862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628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02708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FC8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99A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226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0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D5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PL5P17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114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ibosomal protein L5 pseudogene 17</w:t>
            </w:r>
          </w:p>
        </w:tc>
      </w:tr>
      <w:tr w:rsidR="00E71769" w:rsidRPr="0063108C" w14:paraId="01A8151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F98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99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AF5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8E0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164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9D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PR13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C6E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 protein-coupled receptor 132</w:t>
            </w:r>
          </w:p>
        </w:tc>
      </w:tr>
      <w:tr w:rsidR="00E71769" w:rsidRPr="0063108C" w14:paraId="6B25FF6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E68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945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EE5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7A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40F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BHD14B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3C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bhydrolase domain containing 14B</w:t>
            </w:r>
          </w:p>
        </w:tc>
      </w:tr>
      <w:tr w:rsidR="00E71769" w:rsidRPr="0063108C" w14:paraId="35A5FCE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A4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534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4F2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01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35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74D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8B6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hrombospondin 2</w:t>
            </w:r>
          </w:p>
        </w:tc>
      </w:tr>
      <w:tr w:rsidR="00E71769" w:rsidRPr="0063108C" w14:paraId="3C61D5C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22B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66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4BD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F37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C6F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7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8D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ICKLE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E34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ickle planar cell polarity protein 2</w:t>
            </w:r>
          </w:p>
        </w:tc>
      </w:tr>
      <w:tr w:rsidR="00E71769" w:rsidRPr="0063108C" w14:paraId="6C835A4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71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0505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CF1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7F3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98E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B99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CAT19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2C4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ostate cancer associated transcript 19</w:t>
            </w:r>
          </w:p>
        </w:tc>
      </w:tr>
      <w:tr w:rsidR="00E71769" w:rsidRPr="0063108C" w14:paraId="50C03D2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C9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BB4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6BA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63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117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PNE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D82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opine 1</w:t>
            </w:r>
          </w:p>
        </w:tc>
      </w:tr>
      <w:tr w:rsidR="00E71769" w:rsidRPr="0063108C" w14:paraId="179C3AB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195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0507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41C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20A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7B1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5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B01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NF213-AS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406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NF213 antisense RNA 1 (head to head)</w:t>
            </w:r>
          </w:p>
        </w:tc>
      </w:tr>
      <w:tr w:rsidR="00E71769" w:rsidRPr="0063108C" w14:paraId="4D0D57B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486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6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88C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3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5A0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155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618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LC12A9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7D7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olute carrier family 12 member 9</w:t>
            </w:r>
          </w:p>
        </w:tc>
      </w:tr>
      <w:tr w:rsidR="00E71769" w:rsidRPr="0063108C" w14:paraId="46599F26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683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26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FA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8B7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9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9F2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4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90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NF787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359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protein 787</w:t>
            </w:r>
          </w:p>
        </w:tc>
      </w:tr>
      <w:tr w:rsidR="00E71769" w:rsidRPr="0063108C" w14:paraId="15676C1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559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4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359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4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95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AF8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703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8D9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RPS2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8E4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tochondrial ribosomal protein S26</w:t>
            </w:r>
          </w:p>
        </w:tc>
      </w:tr>
      <w:tr w:rsidR="00E71769" w:rsidRPr="0063108C" w14:paraId="5AB327C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A0C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D6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4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124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B71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7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8E8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HKG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7C9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hosphorylase kinase catalytic subunit gamma 2</w:t>
            </w:r>
          </w:p>
        </w:tc>
      </w:tr>
      <w:tr w:rsidR="00E71769" w:rsidRPr="0063108C" w14:paraId="29651116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564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386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098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4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810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A78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086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CDC8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6F7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oiled-coil domain containing 84</w:t>
            </w:r>
          </w:p>
        </w:tc>
      </w:tr>
      <w:tr w:rsidR="00E71769" w:rsidRPr="0063108C" w14:paraId="0F421DC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4A7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9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958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5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35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2B0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73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684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EML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CAA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iggering receptor expressed on myeloid cells like 2</w:t>
            </w:r>
          </w:p>
        </w:tc>
      </w:tr>
      <w:tr w:rsidR="00E71769" w:rsidRPr="0063108C" w14:paraId="449C0C7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0C7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47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B0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5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C98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626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7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217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KLHDC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BB1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kelch domain containing 4</w:t>
            </w:r>
          </w:p>
        </w:tc>
      </w:tr>
      <w:tr w:rsidR="00E71769" w:rsidRPr="0063108C" w14:paraId="55CFF67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0F8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468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D55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5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F50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CA4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7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64A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LFN1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0FB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chlafen family member 13</w:t>
            </w:r>
          </w:p>
        </w:tc>
      </w:tr>
      <w:tr w:rsidR="00E71769" w:rsidRPr="0063108C" w14:paraId="204ADE8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0D0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837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5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148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C19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5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CE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KR1B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F2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ldo-keto reductase family 1 member B</w:t>
            </w:r>
          </w:p>
        </w:tc>
      </w:tr>
      <w:tr w:rsidR="00E71769" w:rsidRPr="0063108C" w14:paraId="1E338436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A91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DA5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5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B5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AD2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A0C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B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5DF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-box binding PAR bZIP transcription factor</w:t>
            </w:r>
          </w:p>
        </w:tc>
      </w:tr>
      <w:tr w:rsidR="00E71769" w:rsidRPr="0063108C" w14:paraId="6F9EF7E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C22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6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81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5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443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F6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776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CAF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356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DB1 and CUL4 associated factor 4</w:t>
            </w:r>
          </w:p>
        </w:tc>
      </w:tr>
      <w:tr w:rsidR="00E71769" w:rsidRPr="0063108C" w14:paraId="1680EEE9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F43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004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5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82C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ED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500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FRP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126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ecreted frizzled related protein 2</w:t>
            </w:r>
          </w:p>
        </w:tc>
      </w:tr>
      <w:tr w:rsidR="00E71769" w:rsidRPr="0063108C" w14:paraId="68D91F6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0CE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lastRenderedPageBreak/>
              <w:t>9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C75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5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86D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848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253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AP3K1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4CF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togen-activated protein kinase kinase kinase 14</w:t>
            </w:r>
          </w:p>
        </w:tc>
      </w:tr>
      <w:tr w:rsidR="00E71769" w:rsidRPr="0063108C" w14:paraId="57F9B9F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E98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53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2A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6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FC5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D03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8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CE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UTAL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3DB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cutA divalent cation tolerance homolog-like, pseudogene"</w:t>
            </w:r>
          </w:p>
        </w:tc>
      </w:tr>
      <w:tr w:rsidR="00E71769" w:rsidRPr="0063108C" w14:paraId="5EBD648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6DA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0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795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6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822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1A2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8AB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KSCAN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211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with KRAB and SCAN domains 3</w:t>
            </w:r>
          </w:p>
        </w:tc>
      </w:tr>
      <w:tr w:rsidR="00E71769" w:rsidRPr="0063108C" w14:paraId="2967297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05A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9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E93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6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139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403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D52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CTN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C68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ectonic family member 1</w:t>
            </w:r>
          </w:p>
        </w:tc>
      </w:tr>
      <w:tr w:rsidR="00E71769" w:rsidRPr="0063108C" w14:paraId="7AD7943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A11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4B9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6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DA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0E4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FC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C00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ollagen type VI alpha 2 chain</w:t>
            </w:r>
          </w:p>
        </w:tc>
      </w:tr>
      <w:tr w:rsidR="00E71769" w:rsidRPr="0063108C" w14:paraId="68279A2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2E9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3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704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6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A7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FB6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7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B65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PSAP19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427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ibosomal protein SA pseudogene 19</w:t>
            </w:r>
          </w:p>
        </w:tc>
      </w:tr>
      <w:tr w:rsidR="00E71769" w:rsidRPr="0063108C" w14:paraId="1F08100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BCD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7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15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6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BBC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7E1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A4F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GUOK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FC7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eoxyguanosine kinase</w:t>
            </w:r>
          </w:p>
        </w:tc>
      </w:tr>
      <w:tr w:rsidR="00E71769" w:rsidRPr="0063108C" w14:paraId="57C84B5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43A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C54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6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D33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B51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3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A0C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HDC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A3F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H3 domain containing</w:t>
            </w:r>
          </w:p>
        </w:tc>
      </w:tr>
      <w:tr w:rsidR="00E71769" w:rsidRPr="0063108C" w14:paraId="192AC01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382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1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9F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6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9DD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3DA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66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6BB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APN10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E2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alpain 10</w:t>
            </w:r>
          </w:p>
        </w:tc>
      </w:tr>
      <w:tr w:rsidR="00E71769" w:rsidRPr="0063108C" w14:paraId="0686EDB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A0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F0E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6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8C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138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32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BST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9E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bone marrow stromal cell antigen 1</w:t>
            </w:r>
          </w:p>
        </w:tc>
      </w:tr>
      <w:tr w:rsidR="00E71769" w:rsidRPr="0063108C" w14:paraId="282275C9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2CB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5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9BF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6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B49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EF7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0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13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RGB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48B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RG domain binding protein</w:t>
            </w:r>
          </w:p>
        </w:tc>
      </w:tr>
      <w:tr w:rsidR="00E71769" w:rsidRPr="0063108C" w14:paraId="4CC7F63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5E6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26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ADE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2A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D2A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664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PL15P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ADE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ibosomal protein L15 pseudogene 2</w:t>
            </w:r>
          </w:p>
        </w:tc>
      </w:tr>
      <w:tr w:rsidR="00E71769" w:rsidRPr="0063108C" w14:paraId="02692189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D69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5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7DC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1F1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9D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2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420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DX19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E03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EAD-box helicase 19A</w:t>
            </w:r>
          </w:p>
        </w:tc>
      </w:tr>
      <w:tr w:rsidR="00E71769" w:rsidRPr="0063108C" w14:paraId="650F0CB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400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3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8D1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54F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9A3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28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DF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AN2B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A7D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annosidase alpha class 2B member 2</w:t>
            </w:r>
          </w:p>
        </w:tc>
      </w:tr>
      <w:tr w:rsidR="00E71769" w:rsidRPr="0063108C" w14:paraId="2FAABE5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B7D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8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167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7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A44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E63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75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F06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BTB39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806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and BTB domain containing 39</w:t>
            </w:r>
          </w:p>
        </w:tc>
      </w:tr>
      <w:tr w:rsidR="00E71769" w:rsidRPr="0063108C" w14:paraId="1106FDB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C74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D2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7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C7A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833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CE5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BCAR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A98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BCAR3 adaptor protein, NSP family member"</w:t>
            </w:r>
          </w:p>
        </w:tc>
      </w:tr>
      <w:tr w:rsidR="00E71769" w:rsidRPr="0063108C" w14:paraId="4EDD25A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B3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743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7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E0D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.10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5C3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585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61F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RCA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553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nf2 related CREBBP activator protein</w:t>
            </w:r>
          </w:p>
        </w:tc>
      </w:tr>
      <w:tr w:rsidR="00E71769" w:rsidRPr="0063108C" w14:paraId="20F983B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0E6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53D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7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4C4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.7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27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0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C8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AMB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954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aminin subunit beta 2</w:t>
            </w:r>
          </w:p>
        </w:tc>
      </w:tr>
      <w:tr w:rsidR="00E71769" w:rsidRPr="0063108C" w14:paraId="1662AF4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8CF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355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6BF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F97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04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F59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HBA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AE9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hemoglobin subunit alpha 1</w:t>
            </w:r>
          </w:p>
        </w:tc>
      </w:tr>
      <w:tr w:rsidR="00E71769" w:rsidRPr="0063108C" w14:paraId="028BE2B7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F6E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3B1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501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DDD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55E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TMAP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767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othymosin alpha pseudogene 4</w:t>
            </w:r>
          </w:p>
        </w:tc>
      </w:tr>
      <w:tr w:rsidR="00E71769" w:rsidRPr="0063108C" w14:paraId="20CAA746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496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630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3BB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77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7D2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EF1A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DC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ukaryotic translation elongation factor 1 alpha 2</w:t>
            </w:r>
          </w:p>
        </w:tc>
      </w:tr>
      <w:tr w:rsidR="00E71769" w:rsidRPr="0063108C" w14:paraId="0506234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EC1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090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D66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72E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6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FCMR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5E9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Fc fragment of IgM receptor</w:t>
            </w:r>
          </w:p>
        </w:tc>
      </w:tr>
      <w:tr w:rsidR="00E71769" w:rsidRPr="0063108C" w14:paraId="5C2A292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B6D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529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B5A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FBA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CE7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B02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EIL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AAD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ei like DNA glycosylase 2</w:t>
            </w:r>
          </w:p>
        </w:tc>
      </w:tr>
      <w:tr w:rsidR="00E71769" w:rsidRPr="0063108C" w14:paraId="6D6543F9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098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ED9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5D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3FD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0CA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D2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CA7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D22 molecule</w:t>
            </w:r>
          </w:p>
        </w:tc>
      </w:tr>
      <w:tr w:rsidR="00E71769" w:rsidRPr="0063108C" w14:paraId="2B056CB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9F7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47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7E5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9F3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379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1BD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OCA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7A6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rotein interacting with cyclin A1</w:t>
            </w:r>
          </w:p>
        </w:tc>
      </w:tr>
      <w:tr w:rsidR="00E71769" w:rsidRPr="0063108C" w14:paraId="3A48CE9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4F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4F9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45F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2D7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DC3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SPAN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B1C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etraspanin 4</w:t>
            </w:r>
          </w:p>
        </w:tc>
      </w:tr>
      <w:tr w:rsidR="00E71769" w:rsidRPr="0063108C" w14:paraId="1F066EE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A87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79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50A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B61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87D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79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1EA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NF34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A4D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protein 343</w:t>
            </w:r>
          </w:p>
        </w:tc>
      </w:tr>
      <w:tr w:rsidR="00E71769" w:rsidRPr="0063108C" w14:paraId="2BB0093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45A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lastRenderedPageBreak/>
              <w:t>79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7C3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444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CF0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86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35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MEM5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2B5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ansmembrane protein 53</w:t>
            </w:r>
          </w:p>
        </w:tc>
      </w:tr>
      <w:tr w:rsidR="00E71769" w:rsidRPr="0063108C" w14:paraId="0EBF3F6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586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0133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43B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49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49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9D3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AP3K14-AS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BB4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AP3K14 antisense RNA 1</w:t>
            </w:r>
          </w:p>
        </w:tc>
      </w:tr>
      <w:tr w:rsidR="00E71769" w:rsidRPr="0063108C" w14:paraId="0217A5D3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DC6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12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A19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7BA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359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DB1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FT4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D72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ntraflagellar transport 43</w:t>
            </w:r>
          </w:p>
        </w:tc>
      </w:tr>
      <w:tr w:rsidR="00E71769" w:rsidRPr="0063108C" w14:paraId="4B039C2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3B0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A8A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099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F5A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843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BTB5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4AE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and BTB domain containing 5</w:t>
            </w:r>
          </w:p>
        </w:tc>
      </w:tr>
      <w:tr w:rsidR="00E71769" w:rsidRPr="0063108C" w14:paraId="4529E23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069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BB5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8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00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050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6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14B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CAMP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750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ecretory carrier membrane protein 3</w:t>
            </w:r>
          </w:p>
        </w:tc>
      </w:tr>
      <w:tr w:rsidR="00E71769" w:rsidRPr="0063108C" w14:paraId="4504327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387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1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C55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9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20C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61A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80E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R600HG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243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IR600 host gene</w:t>
            </w:r>
          </w:p>
        </w:tc>
      </w:tr>
      <w:tr w:rsidR="00E71769" w:rsidRPr="0063108C" w14:paraId="563233A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976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3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4A8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9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EDC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175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7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CD2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MTR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30B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ap methyltransferase 1</w:t>
            </w:r>
          </w:p>
        </w:tc>
      </w:tr>
      <w:tr w:rsidR="00E71769" w:rsidRPr="0063108C" w14:paraId="7DA7268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1B1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5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B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9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E37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8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425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017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PBA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ABC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amyloid beta precursor protein binding family A member 3</w:t>
            </w:r>
          </w:p>
        </w:tc>
      </w:tr>
      <w:tr w:rsidR="00E71769" w:rsidRPr="0063108C" w14:paraId="6BCEF14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8B4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22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C75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9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BA6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056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03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75B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RWD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E9B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eucine rich repeats and WD repeat domain containing 1</w:t>
            </w:r>
          </w:p>
        </w:tc>
      </w:tr>
      <w:tr w:rsidR="00E71769" w:rsidRPr="0063108C" w14:paraId="2DF1A17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B65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156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EC2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9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E8E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404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7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C32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NFRSF13C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BE2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NF receptor superfamily member 13C</w:t>
            </w:r>
          </w:p>
        </w:tc>
      </w:tr>
      <w:tr w:rsidR="00E71769" w:rsidRPr="0063108C" w14:paraId="5859701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E37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6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439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9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055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85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FEB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FI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C4A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rowth factor independent 1 transcriptional repressor</w:t>
            </w:r>
          </w:p>
        </w:tc>
      </w:tr>
      <w:tr w:rsidR="00E71769" w:rsidRPr="0063108C" w14:paraId="56C06724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3A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38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951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9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D1D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815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A9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TRH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1CA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eptidyl-tRNA hydrolase 1 homolog</w:t>
            </w:r>
          </w:p>
        </w:tc>
      </w:tr>
      <w:tr w:rsidR="00E71769" w:rsidRPr="0063108C" w14:paraId="018168A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A65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47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744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1.9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9AA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7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1B7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38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32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APN1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4C2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alpain 12</w:t>
            </w:r>
          </w:p>
        </w:tc>
      </w:tr>
      <w:tr w:rsidR="00E71769" w:rsidRPr="0063108C" w14:paraId="5AD5391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06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62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E2D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0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43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0C7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9C5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BEX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025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brain expressed X-linked 4</w:t>
            </w:r>
          </w:p>
        </w:tc>
      </w:tr>
      <w:tr w:rsidR="00E71769" w:rsidRPr="0063108C" w14:paraId="21963B8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37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744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0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13F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102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31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5B3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NAJC30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817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naJ heat shock protein family (Hsp40) member C30</w:t>
            </w:r>
          </w:p>
        </w:tc>
      </w:tr>
      <w:tr w:rsidR="00E71769" w:rsidRPr="0063108C" w14:paraId="5DD632C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715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8CF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C2D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319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F08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D7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3FB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D72 molecule</w:t>
            </w:r>
          </w:p>
        </w:tc>
      </w:tr>
      <w:tr w:rsidR="00E71769" w:rsidRPr="0063108C" w14:paraId="29EE84B2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564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0AE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0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189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.95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B4F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2204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75D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AX5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FBA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aired box 5</w:t>
            </w:r>
          </w:p>
        </w:tc>
      </w:tr>
      <w:tr w:rsidR="00E71769" w:rsidRPr="0063108C" w14:paraId="680504CD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75A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64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A0F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0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164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0AF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8A0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RAP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1D8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ndoplasmic reticulum aminopeptidase 2</w:t>
            </w:r>
          </w:p>
        </w:tc>
      </w:tr>
      <w:tr w:rsidR="00E71769" w:rsidRPr="0063108C" w14:paraId="3B05DD0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20F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3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4EB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0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D2C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635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97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256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GHD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97C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mmunoglobulin heavy constant delta</w:t>
            </w:r>
          </w:p>
        </w:tc>
      </w:tr>
      <w:tr w:rsidR="00E71769" w:rsidRPr="0063108C" w14:paraId="29CE411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DA9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9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CC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1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430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77B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7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2BC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FSD5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4C2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ajor facilitator superfamily domain containing 5</w:t>
            </w:r>
          </w:p>
        </w:tc>
      </w:tr>
      <w:tr w:rsidR="00E71769" w:rsidRPr="0063108C" w14:paraId="581ECF2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0AA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214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1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EC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18D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5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B0F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OT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375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glutamic-oxaloacetic transaminase 1</w:t>
            </w:r>
          </w:p>
        </w:tc>
      </w:tr>
      <w:tr w:rsidR="00E71769" w:rsidRPr="0063108C" w14:paraId="45A58E3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77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00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FCB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1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A7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287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4BA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UDT17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420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nudix hydrolase 17</w:t>
            </w:r>
          </w:p>
        </w:tc>
      </w:tr>
      <w:tr w:rsidR="00E71769" w:rsidRPr="0063108C" w14:paraId="7D9DD2C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8F2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0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51C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1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7F1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08E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49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F35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MEM13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285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ansmembrane protein 134</w:t>
            </w:r>
          </w:p>
        </w:tc>
      </w:tr>
      <w:tr w:rsidR="00E71769" w:rsidRPr="0063108C" w14:paraId="6513CA0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D9E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518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BEF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1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3B0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6C9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C06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CDC80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256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oiled-coil domain containing 80</w:t>
            </w:r>
          </w:p>
        </w:tc>
      </w:tr>
      <w:tr w:rsidR="00E71769" w:rsidRPr="0063108C" w14:paraId="160ACAE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29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C62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BE5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6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43E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C9C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PSB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48E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splA/ryanodine receptor domain and SOCS box containing 2</w:t>
            </w:r>
          </w:p>
        </w:tc>
      </w:tr>
      <w:tr w:rsidR="00E71769" w:rsidRPr="0063108C" w14:paraId="4175FA2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5CB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04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571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2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C91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ED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2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B51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16orf7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DE1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hromosome 16 open reading frame 74</w:t>
            </w:r>
          </w:p>
        </w:tc>
      </w:tr>
      <w:tr w:rsidR="00E71769" w:rsidRPr="0063108C" w14:paraId="03C1A20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A5E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7E0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3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076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1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802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29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D0F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FEMP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CFD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GF containing fibulin extracellular matrix protein 1</w:t>
            </w:r>
          </w:p>
        </w:tc>
      </w:tr>
      <w:tr w:rsidR="00E71769" w:rsidRPr="0063108C" w14:paraId="3D70F42E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0F3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lastRenderedPageBreak/>
              <w:t>268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393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3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18C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22D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2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4E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NU1-28P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F96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RNA, U1 small nuclear 28, pseudogene"</w:t>
            </w:r>
          </w:p>
        </w:tc>
      </w:tr>
      <w:tr w:rsidR="00E71769" w:rsidRPr="0063108C" w14:paraId="7DCD90C8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4F8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52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DB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3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F65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6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CD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794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CF1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JAKMIP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5B4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janus kinase and microtubule interacting protein 1</w:t>
            </w:r>
          </w:p>
        </w:tc>
      </w:tr>
      <w:tr w:rsidR="00E71769" w:rsidRPr="0063108C" w14:paraId="5631FCC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39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8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966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4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948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F83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49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1B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TX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969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eltex E3 ubiquitin ligase 1</w:t>
            </w:r>
          </w:p>
        </w:tc>
      </w:tr>
      <w:tr w:rsidR="00E71769" w:rsidRPr="0063108C" w14:paraId="1D3D1A1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F57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F51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4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96E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0FC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05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20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T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49C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lymphotoxin alpha</w:t>
            </w:r>
          </w:p>
        </w:tc>
      </w:tr>
      <w:tr w:rsidR="00E71769" w:rsidRPr="0063108C" w14:paraId="0C31F56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18A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4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D9B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4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E2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275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49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21E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GPAT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358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zinc finger CCCH-type and G-patch domain containing</w:t>
            </w:r>
          </w:p>
        </w:tc>
      </w:tr>
      <w:tr w:rsidR="00E71769" w:rsidRPr="0063108C" w14:paraId="6554C95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375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8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122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5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F3E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A6C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77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9A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TX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49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pentraxin 3</w:t>
            </w:r>
          </w:p>
        </w:tc>
      </w:tr>
      <w:tr w:rsidR="00E71769" w:rsidRPr="0063108C" w14:paraId="5C5AA1EF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8ED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01697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6FD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5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78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2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B3A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957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RNA5S9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CBA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RNA, 5S ribosomal 9"</w:t>
            </w:r>
          </w:p>
        </w:tc>
      </w:tr>
      <w:tr w:rsidR="00E71769" w:rsidRPr="0063108C" w14:paraId="6EB41CD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1D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5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4D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5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47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5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6D7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2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80A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BY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10A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"chibby family member 1, beta catenin antagonist"</w:t>
            </w:r>
          </w:p>
        </w:tc>
      </w:tr>
      <w:tr w:rsidR="00E71769" w:rsidRPr="0063108C" w14:paraId="6FB084E0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C1E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3AD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5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435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366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3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C01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NAL4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44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dynein axonemal light chain 4</w:t>
            </w:r>
          </w:p>
        </w:tc>
      </w:tr>
      <w:tr w:rsidR="00E71769" w:rsidRPr="0063108C" w14:paraId="254C767B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75F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54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6B6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5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8B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B73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35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3BF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LP6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C9D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elongator acetyltransferase complex subunit 6</w:t>
            </w:r>
          </w:p>
        </w:tc>
      </w:tr>
      <w:tr w:rsidR="00E71769" w:rsidRPr="0063108C" w14:paraId="6EF0E93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0EB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8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9D7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30D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173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179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F0F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CL1A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3415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 cell leukemia/lymphoma 1A</w:t>
            </w:r>
          </w:p>
        </w:tc>
      </w:tr>
      <w:tr w:rsidR="00E71769" w:rsidRPr="0063108C" w14:paraId="5876008A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A4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0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97C1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2.9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6C6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.01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7CF8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374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3219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IB2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DA9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calcium and integrin binding family member 2</w:t>
            </w:r>
          </w:p>
        </w:tc>
      </w:tr>
      <w:tr w:rsidR="00E71769" w:rsidRPr="0063108C" w14:paraId="1ED81F6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899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1245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6A4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3.0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DF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0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4FE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233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191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ETTL23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EAC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methyltransferase like 23</w:t>
            </w:r>
          </w:p>
        </w:tc>
      </w:tr>
      <w:tr w:rsidR="00E71769" w:rsidRPr="0063108C" w14:paraId="6767A66C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368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89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259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3.2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33C7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0ED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077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GKJ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C16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immunoglobulin kappa joining 1</w:t>
            </w:r>
          </w:p>
        </w:tc>
      </w:tr>
      <w:tr w:rsidR="00E71769" w:rsidRPr="0063108C" w14:paraId="028D2331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7B0B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077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3.3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7D4F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4.21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84C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469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DB53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FN1</w:t>
            </w:r>
          </w:p>
        </w:tc>
        <w:tc>
          <w:tcPr>
            <w:tcW w:w="8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F8C4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fibronectin 1</w:t>
            </w:r>
          </w:p>
        </w:tc>
      </w:tr>
      <w:tr w:rsidR="00E71769" w:rsidRPr="0063108C" w14:paraId="7575F985" w14:textId="77777777" w:rsidTr="0063108C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B3D0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285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286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 xml:space="preserve">-3.77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C3BA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0088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E8026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0.4410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19E2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RDJ1</w:t>
            </w:r>
          </w:p>
        </w:tc>
        <w:tc>
          <w:tcPr>
            <w:tcW w:w="8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B21E" w14:textId="77777777" w:rsidR="00E71769" w:rsidRPr="0063108C" w:rsidRDefault="00E71769" w:rsidP="00E71769">
            <w:pPr>
              <w:overflowPunct/>
              <w:autoSpaceDE/>
              <w:autoSpaceDN/>
              <w:adjustRightInd/>
              <w:jc w:val="left"/>
              <w:textAlignment w:val="auto"/>
              <w:rPr>
                <w:color w:val="000000"/>
                <w:sz w:val="22"/>
                <w:szCs w:val="22"/>
              </w:rPr>
            </w:pPr>
            <w:r w:rsidRPr="0063108C">
              <w:rPr>
                <w:color w:val="000000"/>
                <w:sz w:val="22"/>
                <w:szCs w:val="22"/>
              </w:rPr>
              <w:t>T cell receptor delta joining 1</w:t>
            </w:r>
          </w:p>
        </w:tc>
      </w:tr>
    </w:tbl>
    <w:p w14:paraId="643967E2" w14:textId="65DBE7F4" w:rsidR="0063108C" w:rsidRPr="00E318A1" w:rsidRDefault="0063108C" w:rsidP="0063108C">
      <w:pPr>
        <w:rPr>
          <w:color w:val="000000"/>
          <w:sz w:val="22"/>
          <w:szCs w:val="22"/>
        </w:rPr>
      </w:pPr>
      <w:r w:rsidRPr="00E318A1">
        <w:rPr>
          <w:color w:val="000000"/>
          <w:sz w:val="22"/>
          <w:szCs w:val="22"/>
        </w:rPr>
        <w:t>logFC: log Fold Change</w:t>
      </w:r>
      <w:r>
        <w:rPr>
          <w:color w:val="000000"/>
          <w:sz w:val="22"/>
          <w:szCs w:val="22"/>
        </w:rPr>
        <w:t xml:space="preserve">; </w:t>
      </w:r>
      <w:r w:rsidRPr="00E318A1">
        <w:rPr>
          <w:color w:val="000000"/>
          <w:sz w:val="22"/>
          <w:szCs w:val="22"/>
        </w:rPr>
        <w:t>adj.</w:t>
      </w:r>
      <w:r w:rsidR="00E951A9">
        <w:rPr>
          <w:color w:val="000000"/>
          <w:sz w:val="22"/>
          <w:szCs w:val="22"/>
        </w:rPr>
        <w:t>p</w:t>
      </w:r>
      <w:r w:rsidRPr="00E318A1">
        <w:rPr>
          <w:color w:val="000000"/>
          <w:sz w:val="22"/>
          <w:szCs w:val="22"/>
        </w:rPr>
        <w:t>.</w:t>
      </w:r>
      <w:r w:rsidR="00E951A9">
        <w:rPr>
          <w:color w:val="000000"/>
          <w:sz w:val="22"/>
          <w:szCs w:val="22"/>
        </w:rPr>
        <w:t>v</w:t>
      </w:r>
      <w:r w:rsidRPr="00E318A1">
        <w:rPr>
          <w:color w:val="000000"/>
          <w:sz w:val="22"/>
          <w:szCs w:val="22"/>
        </w:rPr>
        <w:t>al:</w:t>
      </w:r>
      <w:r>
        <w:rPr>
          <w:color w:val="000000"/>
          <w:sz w:val="22"/>
          <w:szCs w:val="22"/>
        </w:rPr>
        <w:t xml:space="preserve"> </w:t>
      </w:r>
      <w:r w:rsidRPr="00E318A1">
        <w:rPr>
          <w:color w:val="000000"/>
          <w:sz w:val="22"/>
          <w:szCs w:val="22"/>
        </w:rPr>
        <w:t xml:space="preserve">adjusted </w:t>
      </w:r>
      <w:r w:rsidR="00E951A9">
        <w:rPr>
          <w:color w:val="000000"/>
          <w:sz w:val="22"/>
          <w:szCs w:val="22"/>
        </w:rPr>
        <w:t>p</w:t>
      </w:r>
      <w:r w:rsidRPr="00E318A1">
        <w:rPr>
          <w:color w:val="000000"/>
          <w:sz w:val="22"/>
          <w:szCs w:val="22"/>
        </w:rPr>
        <w:t xml:space="preserve"> value</w:t>
      </w:r>
    </w:p>
    <w:p w14:paraId="49F24E3D" w14:textId="77777777" w:rsidR="00E71769" w:rsidRPr="0063108C" w:rsidRDefault="00E71769"/>
    <w:sectPr w:rsidR="00E71769" w:rsidRPr="0063108C" w:rsidSect="00E71769">
      <w:pgSz w:w="16838" w:h="11906" w:orient="landscape"/>
      <w:pgMar w:top="720" w:right="962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11B2E" w14:textId="77777777" w:rsidR="00E56A83" w:rsidRDefault="00E56A83" w:rsidP="0063108C">
      <w:r>
        <w:separator/>
      </w:r>
    </w:p>
  </w:endnote>
  <w:endnote w:type="continuationSeparator" w:id="0">
    <w:p w14:paraId="673A2ABF" w14:textId="77777777" w:rsidR="00E56A83" w:rsidRDefault="00E56A83" w:rsidP="00631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7E9B4F" w14:textId="77777777" w:rsidR="00E56A83" w:rsidRDefault="00E56A83" w:rsidP="0063108C">
      <w:r>
        <w:separator/>
      </w:r>
    </w:p>
  </w:footnote>
  <w:footnote w:type="continuationSeparator" w:id="0">
    <w:p w14:paraId="37D342FE" w14:textId="77777777" w:rsidR="00E56A83" w:rsidRDefault="00E56A83" w:rsidP="00631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1769"/>
    <w:rsid w:val="00152B6B"/>
    <w:rsid w:val="001D5BDA"/>
    <w:rsid w:val="003B720A"/>
    <w:rsid w:val="0063108C"/>
    <w:rsid w:val="009A3251"/>
    <w:rsid w:val="00D654F4"/>
    <w:rsid w:val="00E56A83"/>
    <w:rsid w:val="00E71769"/>
    <w:rsid w:val="00E9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4A92F3"/>
  <w15:docId w15:val="{15054AEB-AA4E-48AA-AAD9-F7AFB075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E71769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E71769"/>
    <w:rPr>
      <w:color w:val="800080"/>
      <w:u w:val="single"/>
    </w:rPr>
  </w:style>
  <w:style w:type="paragraph" w:customStyle="1" w:styleId="xl65">
    <w:name w:val="xl65"/>
    <w:basedOn w:val="a"/>
    <w:rsid w:val="00E71769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customStyle="1" w:styleId="xl66">
    <w:name w:val="xl66"/>
    <w:basedOn w:val="a"/>
    <w:rsid w:val="00E71769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customStyle="1" w:styleId="xl67">
    <w:name w:val="xl67"/>
    <w:basedOn w:val="a"/>
    <w:rsid w:val="00E71769"/>
    <w:pPr>
      <w:pBdr>
        <w:top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customStyle="1" w:styleId="xl68">
    <w:name w:val="xl68"/>
    <w:basedOn w:val="a"/>
    <w:rsid w:val="00E71769"/>
    <w:pPr>
      <w:pBdr>
        <w:top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ascii="宋体" w:hAnsi="宋体" w:cs="宋体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631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3108C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31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310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94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428</Words>
  <Characters>13841</Characters>
  <Application>Microsoft Office Word</Application>
  <DocSecurity>0</DocSecurity>
  <Lines>115</Lines>
  <Paragraphs>32</Paragraphs>
  <ScaleCrop>false</ScaleCrop>
  <Company/>
  <LinksUpToDate>false</LinksUpToDate>
  <CharactersWithSpaces>1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yakowo</cp:lastModifiedBy>
  <cp:revision>3</cp:revision>
  <dcterms:created xsi:type="dcterms:W3CDTF">2020-10-21T02:37:00Z</dcterms:created>
  <dcterms:modified xsi:type="dcterms:W3CDTF">2020-10-21T04:36:00Z</dcterms:modified>
</cp:coreProperties>
</file>